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page" w:tblpXSpec="center" w:tblpY="544"/>
        <w:tblW w:w="10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4969"/>
        <w:gridCol w:w="3544"/>
      </w:tblGrid>
      <w:tr w:rsidR="00812134" w:rsidRPr="00D53FDF" w14:paraId="03057D23" w14:textId="77777777" w:rsidTr="00ED211A">
        <w:trPr>
          <w:cantSplit/>
          <w:trHeight w:hRule="exact" w:val="416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7807F" w14:textId="266EB9E7" w:rsidR="007C013D" w:rsidRPr="00C72153" w:rsidRDefault="00114A21" w:rsidP="00C72153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b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" w:hAnsi="Times" w:cs="Times"/>
                <w:b/>
                <w:i/>
                <w:color w:val="000000"/>
                <w:kern w:val="0"/>
                <w:sz w:val="21"/>
                <w:szCs w:val="21"/>
              </w:rPr>
              <w:t xml:space="preserve">Acinetobacter </w:t>
            </w:r>
            <w:r w:rsidR="00AD2E96" w:rsidRPr="00114A21">
              <w:rPr>
                <w:rFonts w:ascii="Times" w:hAnsi="Times" w:cs="Times"/>
                <w:b/>
                <w:color w:val="000000"/>
                <w:kern w:val="0"/>
                <w:sz w:val="21"/>
                <w:szCs w:val="21"/>
              </w:rPr>
              <w:t>spp</w:t>
            </w:r>
            <w:r w:rsidRPr="00114A21">
              <w:rPr>
                <w:rFonts w:ascii="Times" w:hAnsi="Times" w:cs="Times"/>
                <w:b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4969" w:type="dxa"/>
            <w:shd w:val="clear" w:color="auto" w:fill="auto"/>
            <w:vAlign w:val="center"/>
          </w:tcPr>
          <w:p w14:paraId="16994488" w14:textId="467EF102" w:rsidR="007C013D" w:rsidRPr="00C72153" w:rsidRDefault="00A0598B" w:rsidP="00C72153">
            <w:pPr>
              <w:jc w:val="left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C7215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Strain</w:t>
            </w:r>
            <w:bookmarkStart w:id="0" w:name="_GoBack"/>
            <w:bookmarkEnd w:id="0"/>
          </w:p>
        </w:tc>
        <w:tc>
          <w:tcPr>
            <w:tcW w:w="3544" w:type="dxa"/>
            <w:shd w:val="clear" w:color="auto" w:fill="auto"/>
            <w:vAlign w:val="center"/>
          </w:tcPr>
          <w:p w14:paraId="10E6D852" w14:textId="0EF0B72A" w:rsidR="007C013D" w:rsidRPr="00C72153" w:rsidRDefault="00A0598B" w:rsidP="00C72153">
            <w:pPr>
              <w:jc w:val="left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C7215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Collection</w:t>
            </w:r>
          </w:p>
        </w:tc>
      </w:tr>
      <w:tr w:rsidR="00812134" w:rsidRPr="00D53FDF" w14:paraId="2FE1D93F" w14:textId="77777777" w:rsidTr="00ED211A">
        <w:trPr>
          <w:cantSplit/>
          <w:trHeight w:hRule="exact" w:val="1021"/>
        </w:trPr>
        <w:tc>
          <w:tcPr>
            <w:tcW w:w="2121" w:type="dxa"/>
            <w:tcBorders>
              <w:bottom w:val="nil"/>
            </w:tcBorders>
            <w:shd w:val="clear" w:color="auto" w:fill="auto"/>
            <w:vAlign w:val="center"/>
          </w:tcPr>
          <w:p w14:paraId="049E55CD" w14:textId="27752BA0" w:rsidR="007C013D" w:rsidRPr="0061112A" w:rsidRDefault="00340CE5" w:rsidP="00B76B2F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1112A">
              <w:rPr>
                <w:rFonts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A. </w:t>
            </w:r>
            <w:proofErr w:type="spellStart"/>
            <w:r w:rsidRPr="0061112A">
              <w:rPr>
                <w:rFonts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baumannii</w:t>
            </w:r>
            <w:proofErr w:type="spellEnd"/>
            <w:r w:rsidRPr="0061112A">
              <w:rPr>
                <w:rFonts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2B4FC8" w:rsidRPr="0061112A">
              <w:rPr>
                <w:rFonts w:ascii="Times New Roman" w:hAnsi="Times New Roman" w:cs="Times New Roman"/>
                <w:sz w:val="21"/>
                <w:szCs w:val="21"/>
              </w:rPr>
              <w:t>72.38%, 76/105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969" w:type="dxa"/>
            <w:shd w:val="clear" w:color="auto" w:fill="auto"/>
            <w:vAlign w:val="center"/>
          </w:tcPr>
          <w:p w14:paraId="494E41C9" w14:textId="0B081AF7" w:rsidR="007C013D" w:rsidRPr="0061112A" w:rsidRDefault="000452A0" w:rsidP="00B76B2F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220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225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AF230A">
              <w:rPr>
                <w:rFonts w:ascii="Times New Roman" w:hAnsi="Times New Roman" w:cs="Times New Roman"/>
                <w:sz w:val="21"/>
                <w:szCs w:val="21"/>
              </w:rPr>
              <w:t>291</w:t>
            </w:r>
            <w:r w:rsidR="00B76B2F" w:rsidRPr="00AF23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570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587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593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595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597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623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629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631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654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658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662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678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698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704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913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920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1026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1027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1190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1194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1208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1212</w:t>
            </w:r>
            <w:r w:rsidR="00B76B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2548A" w:rsidRPr="0061112A">
              <w:rPr>
                <w:rFonts w:ascii="Times New Roman" w:hAnsi="Times New Roman" w:cs="Times New Roman"/>
                <w:sz w:val="21"/>
                <w:szCs w:val="21"/>
              </w:rPr>
              <w:t>129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A3EA236" w14:textId="0545EF49" w:rsidR="007C013D" w:rsidRPr="0061112A" w:rsidRDefault="00665946" w:rsidP="00B76B2F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1112A">
              <w:rPr>
                <w:rFonts w:ascii="Times New Roman" w:hAnsi="Times New Roman" w:cs="Times New Roman"/>
                <w:sz w:val="21"/>
                <w:szCs w:val="21"/>
              </w:rPr>
              <w:t xml:space="preserve">The Fifth Medical Center, Chinese PLA General Hospital, </w:t>
            </w:r>
            <w:proofErr w:type="spellStart"/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Beijng</w:t>
            </w:r>
            <w:proofErr w:type="spellEnd"/>
            <w:r w:rsidRPr="0061112A">
              <w:rPr>
                <w:rFonts w:ascii="Times New Roman" w:hAnsi="Times New Roman" w:cs="Times New Roman"/>
                <w:sz w:val="21"/>
                <w:szCs w:val="21"/>
              </w:rPr>
              <w:t>, China</w:t>
            </w:r>
          </w:p>
        </w:tc>
      </w:tr>
      <w:tr w:rsidR="00812134" w:rsidRPr="00D53FDF" w14:paraId="7542481C" w14:textId="77777777" w:rsidTr="00ED211A">
        <w:trPr>
          <w:cantSplit/>
          <w:trHeight w:hRule="exact" w:val="680"/>
        </w:trPr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80162" w14:textId="77777777" w:rsidR="007C013D" w:rsidRPr="00D25C66" w:rsidRDefault="007C013D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7939C89E" w14:textId="5450C46A" w:rsidR="007C013D" w:rsidRPr="00D25C66" w:rsidRDefault="00F2548A" w:rsidP="00812134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033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041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044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058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061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076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084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092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227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230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234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250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258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259</w:t>
            </w:r>
            <w:r w:rsidR="00B76B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277</w:t>
            </w:r>
            <w:r w:rsidR="00812134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280</w:t>
            </w:r>
            <w:r w:rsidR="00812134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4110DB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58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8D24232" w14:textId="0E09F306" w:rsidR="007C013D" w:rsidRPr="00D25C66" w:rsidRDefault="005A595C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967th Hospital of the Joint Logistics Support Force of PLA, Dalian, China.</w:t>
            </w:r>
          </w:p>
        </w:tc>
      </w:tr>
      <w:tr w:rsidR="00812134" w:rsidRPr="00D53FDF" w14:paraId="54B56F96" w14:textId="77777777" w:rsidTr="00ED211A">
        <w:trPr>
          <w:cantSplit/>
          <w:trHeight w:hRule="exact" w:val="680"/>
        </w:trPr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5531C" w14:textId="77777777" w:rsidR="007C013D" w:rsidRPr="00D25C66" w:rsidRDefault="007C013D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34E2133E" w14:textId="6498EBEF" w:rsidR="007C013D" w:rsidRPr="00D25C66" w:rsidRDefault="008661B1" w:rsidP="00ED211A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5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6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4110DB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0090298" w14:textId="04107651" w:rsidR="007C013D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The First Medical Center, Chinese PLA General Hospital, </w:t>
            </w:r>
            <w:proofErr w:type="spellStart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Beijng</w:t>
            </w:r>
            <w:proofErr w:type="spellEnd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, China</w:t>
            </w:r>
          </w:p>
        </w:tc>
      </w:tr>
      <w:tr w:rsidR="00812134" w:rsidRPr="00D53FDF" w14:paraId="4B428DD5" w14:textId="77777777" w:rsidTr="00ED211A">
        <w:trPr>
          <w:cantSplit/>
          <w:trHeight w:hRule="exact" w:val="680"/>
        </w:trPr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2C6EB" w14:textId="77777777" w:rsidR="007420D2" w:rsidRPr="00D25C66" w:rsidRDefault="007420D2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6C262738" w14:textId="40BC85C3" w:rsidR="007420D2" w:rsidRPr="00D25C66" w:rsidRDefault="002C6F0E" w:rsidP="00ED211A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67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69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7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78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82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83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84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85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86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87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88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89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="007420D2"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9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EBB874F" w14:textId="5EA696B5" w:rsidR="007420D2" w:rsidRPr="00D25C66" w:rsidRDefault="00F16F5E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Strategic Support Force Medical Center, Beijing, China.</w:t>
            </w:r>
          </w:p>
        </w:tc>
      </w:tr>
      <w:tr w:rsidR="00812134" w:rsidRPr="00D53FDF" w14:paraId="2A9C1EB1" w14:textId="77777777" w:rsidTr="00ED211A">
        <w:trPr>
          <w:cantSplit/>
          <w:trHeight w:hRule="exact" w:val="680"/>
        </w:trPr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EF1AA3" w14:textId="77777777" w:rsidR="007420D2" w:rsidRPr="00D25C66" w:rsidRDefault="007420D2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6CDD9589" w14:textId="529EDA95" w:rsidR="007420D2" w:rsidRPr="00D25C66" w:rsidRDefault="007420D2" w:rsidP="00ED211A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78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79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0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1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2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3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4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5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6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7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8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89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89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BBE9D10" w14:textId="5682744D" w:rsidR="007420D2" w:rsidRPr="00D25C66" w:rsidRDefault="00864770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The Affiliated Hospital of Qingdao University, Qingdao, China.</w:t>
            </w:r>
          </w:p>
        </w:tc>
      </w:tr>
      <w:tr w:rsidR="00812134" w:rsidRPr="00D53FDF" w14:paraId="477C8E8A" w14:textId="77777777" w:rsidTr="00ED211A">
        <w:trPr>
          <w:cantSplit/>
          <w:trHeight w:hRule="exact" w:val="680"/>
        </w:trPr>
        <w:tc>
          <w:tcPr>
            <w:tcW w:w="2121" w:type="dxa"/>
            <w:tcBorders>
              <w:bottom w:val="nil"/>
            </w:tcBorders>
            <w:shd w:val="clear" w:color="auto" w:fill="auto"/>
            <w:vAlign w:val="center"/>
          </w:tcPr>
          <w:p w14:paraId="540E3A8F" w14:textId="77777777" w:rsidR="00C72153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 xml:space="preserve">A. </w:t>
            </w:r>
            <w:proofErr w:type="spellStart"/>
            <w:r w:rsidRPr="00D25C6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pittii</w:t>
            </w:r>
            <w:proofErr w:type="spellEnd"/>
          </w:p>
          <w:p w14:paraId="7E358000" w14:textId="56BE42AB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(21.91%, 23/105)</w:t>
            </w:r>
          </w:p>
        </w:tc>
        <w:tc>
          <w:tcPr>
            <w:tcW w:w="4969" w:type="dxa"/>
            <w:shd w:val="clear" w:color="auto" w:fill="auto"/>
            <w:vAlign w:val="center"/>
          </w:tcPr>
          <w:p w14:paraId="657C7A0E" w14:textId="6ADBAA07" w:rsidR="00665946" w:rsidRPr="00D25C66" w:rsidRDefault="00665946" w:rsidP="00ED211A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653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910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178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31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363673D" w14:textId="49821198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The Fifth Medical Center, Chinese PLA General Hospital, </w:t>
            </w:r>
            <w:proofErr w:type="spellStart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Beijng</w:t>
            </w:r>
            <w:proofErr w:type="spellEnd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, China</w:t>
            </w:r>
          </w:p>
        </w:tc>
      </w:tr>
      <w:tr w:rsidR="00812134" w:rsidRPr="00D53FDF" w14:paraId="23EA83A4" w14:textId="77777777" w:rsidTr="00ED211A">
        <w:trPr>
          <w:cantSplit/>
          <w:trHeight w:hRule="exact" w:val="680"/>
        </w:trPr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515E2" w14:textId="77777777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76D53918" w14:textId="2AA17C4C" w:rsidR="00665946" w:rsidRPr="00D25C66" w:rsidRDefault="00665946" w:rsidP="00ED211A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7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75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76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77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78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0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1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2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3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4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7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8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89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0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2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3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4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CFC3E2F" w14:textId="498EED51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The First Medical Center, Chinese PLA General Hospital, </w:t>
            </w:r>
            <w:proofErr w:type="spellStart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Beijng</w:t>
            </w:r>
            <w:proofErr w:type="spellEnd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, China</w:t>
            </w:r>
          </w:p>
        </w:tc>
      </w:tr>
      <w:tr w:rsidR="00812134" w:rsidRPr="00D53FDF" w14:paraId="238DECE4" w14:textId="77777777" w:rsidTr="00ED211A">
        <w:trPr>
          <w:cantSplit/>
          <w:trHeight w:hRule="exact" w:val="680"/>
        </w:trPr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0E33A4" w14:textId="77777777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32DFF937" w14:textId="698FFCD7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66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5687644" w14:textId="4C967A1C" w:rsidR="00665946" w:rsidRPr="00D25C66" w:rsidRDefault="00F16F5E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Strategic Support Force Medical Center, Beijing, China.</w:t>
            </w:r>
          </w:p>
        </w:tc>
      </w:tr>
      <w:tr w:rsidR="00812134" w:rsidRPr="00D53FDF" w14:paraId="414C0614" w14:textId="77777777" w:rsidTr="00ED211A">
        <w:trPr>
          <w:cantSplit/>
          <w:trHeight w:hRule="exact" w:val="680"/>
        </w:trPr>
        <w:tc>
          <w:tcPr>
            <w:tcW w:w="2121" w:type="dxa"/>
            <w:tcBorders>
              <w:bottom w:val="nil"/>
            </w:tcBorders>
            <w:shd w:val="clear" w:color="auto" w:fill="auto"/>
            <w:vAlign w:val="center"/>
          </w:tcPr>
          <w:p w14:paraId="4526A21C" w14:textId="192C63BB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 xml:space="preserve">A. </w:t>
            </w:r>
            <w:proofErr w:type="spellStart"/>
            <w:r w:rsidRPr="00D25C6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nosocomialis</w:t>
            </w:r>
            <w:proofErr w:type="spellEnd"/>
            <w:r w:rsidRPr="00D25C6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 xml:space="preserve">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(3.81%, 4/105)</w:t>
            </w:r>
          </w:p>
        </w:tc>
        <w:tc>
          <w:tcPr>
            <w:tcW w:w="4969" w:type="dxa"/>
            <w:shd w:val="clear" w:color="auto" w:fill="auto"/>
            <w:vAlign w:val="center"/>
          </w:tcPr>
          <w:p w14:paraId="7625F272" w14:textId="65B119E3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29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D2FD4C" w14:textId="6F4F3125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The Fifth Medical Center, Chinese PLA General Hospital, </w:t>
            </w:r>
            <w:proofErr w:type="spellStart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Beijng</w:t>
            </w:r>
            <w:proofErr w:type="spellEnd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, China</w:t>
            </w:r>
          </w:p>
        </w:tc>
      </w:tr>
      <w:tr w:rsidR="00812134" w:rsidRPr="00D53FDF" w14:paraId="47B8C8C5" w14:textId="77777777" w:rsidTr="00ED211A">
        <w:trPr>
          <w:cantSplit/>
          <w:trHeight w:hRule="exact" w:val="680"/>
        </w:trPr>
        <w:tc>
          <w:tcPr>
            <w:tcW w:w="2121" w:type="dxa"/>
            <w:tcBorders>
              <w:top w:val="nil"/>
            </w:tcBorders>
            <w:shd w:val="clear" w:color="auto" w:fill="auto"/>
            <w:vAlign w:val="center"/>
          </w:tcPr>
          <w:p w14:paraId="53BD9593" w14:textId="1EB57C41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2B1FFD4C" w14:textId="1B7F6A8E" w:rsidR="00665946" w:rsidRPr="00D25C66" w:rsidRDefault="00665946" w:rsidP="00ED211A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7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8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50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5451EBC" w14:textId="416B410E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The First Medical Center, Chinese PLA General Hospital, </w:t>
            </w:r>
            <w:proofErr w:type="spellStart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Beijng</w:t>
            </w:r>
            <w:proofErr w:type="spellEnd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, China</w:t>
            </w:r>
          </w:p>
        </w:tc>
      </w:tr>
      <w:tr w:rsidR="00812134" w:rsidRPr="00D53FDF" w14:paraId="4EDCC032" w14:textId="77777777" w:rsidTr="00ED211A">
        <w:trPr>
          <w:cantSplit/>
          <w:trHeight w:hRule="exact" w:val="680"/>
        </w:trPr>
        <w:tc>
          <w:tcPr>
            <w:tcW w:w="2121" w:type="dxa"/>
            <w:shd w:val="clear" w:color="auto" w:fill="auto"/>
            <w:vAlign w:val="center"/>
          </w:tcPr>
          <w:p w14:paraId="24740F14" w14:textId="77777777" w:rsidR="00C72153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A. soil</w:t>
            </w:r>
          </w:p>
          <w:p w14:paraId="393CE51C" w14:textId="45D480AB" w:rsidR="00665946" w:rsidRPr="00C72153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(1.90%, 2/105)</w:t>
            </w:r>
          </w:p>
        </w:tc>
        <w:tc>
          <w:tcPr>
            <w:tcW w:w="4969" w:type="dxa"/>
            <w:shd w:val="clear" w:color="auto" w:fill="auto"/>
            <w:vAlign w:val="center"/>
          </w:tcPr>
          <w:p w14:paraId="702E36DD" w14:textId="40CA56EA" w:rsidR="00665946" w:rsidRPr="00D25C66" w:rsidRDefault="00665946" w:rsidP="00ED211A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1</w:t>
            </w:r>
            <w:r w:rsidR="00ED211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, </w:t>
            </w: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149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4C835F" w14:textId="42DDE619" w:rsidR="00C72153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The First Medical Center, Chinese PLA</w:t>
            </w:r>
            <w:r w:rsidR="00C72153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</w:p>
          <w:p w14:paraId="37FBB85E" w14:textId="55D12892" w:rsidR="00665946" w:rsidRPr="00D25C66" w:rsidRDefault="00665946" w:rsidP="00B76B2F">
            <w:pPr>
              <w:snapToGrid w:val="0"/>
              <w:spacing w:line="288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General Hospital, </w:t>
            </w:r>
            <w:proofErr w:type="spellStart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Beijng</w:t>
            </w:r>
            <w:proofErr w:type="spellEnd"/>
            <w:r w:rsidRPr="00D25C66">
              <w:rPr>
                <w:rFonts w:ascii="Times New Roman" w:eastAsia="SimSun" w:hAnsi="Times New Roman" w:cs="Times New Roman"/>
                <w:sz w:val="21"/>
                <w:szCs w:val="21"/>
              </w:rPr>
              <w:t>, China</w:t>
            </w:r>
          </w:p>
        </w:tc>
      </w:tr>
    </w:tbl>
    <w:p w14:paraId="4F86BCAF" w14:textId="165E6EFA" w:rsidR="0066608C" w:rsidRPr="00ED211A" w:rsidRDefault="00ED211A" w:rsidP="00ED211A">
      <w:pPr>
        <w:adjustRightInd w:val="0"/>
        <w:snapToGrid w:val="0"/>
        <w:spacing w:after="100" w:afterAutospacing="1"/>
        <w:jc w:val="center"/>
        <w:rPr>
          <w:rFonts w:ascii="Times New Roman" w:hAnsi="Times New Roman" w:cs="Times New Roman"/>
          <w:b/>
        </w:rPr>
      </w:pPr>
      <w:r w:rsidRPr="00ED211A">
        <w:rPr>
          <w:rFonts w:ascii="Times New Roman" w:hAnsi="Times New Roman" w:cs="Times New Roman"/>
          <w:b/>
        </w:rPr>
        <w:t xml:space="preserve">Supplementary Table 1. The </w:t>
      </w:r>
      <w:r w:rsidRPr="00ED211A">
        <w:rPr>
          <w:rFonts w:ascii="Times New Roman" w:hAnsi="Times New Roman" w:cs="Times New Roman"/>
          <w:b/>
          <w:color w:val="000000"/>
        </w:rPr>
        <w:t xml:space="preserve">species identification of </w:t>
      </w:r>
      <w:r w:rsidRPr="00ED211A">
        <w:rPr>
          <w:rFonts w:ascii="Times New Roman" w:hAnsi="Times New Roman" w:cs="Times New Roman"/>
          <w:b/>
          <w:i/>
        </w:rPr>
        <w:t>Acinetobacter</w:t>
      </w:r>
      <w:r w:rsidR="00AF230A" w:rsidRPr="00AF230A">
        <w:rPr>
          <w:rFonts w:ascii="Times New Roman" w:hAnsi="Times New Roman" w:cs="Times New Roman"/>
          <w:b/>
        </w:rPr>
        <w:t xml:space="preserve"> </w:t>
      </w:r>
      <w:r w:rsidRPr="00AF230A">
        <w:rPr>
          <w:rFonts w:ascii="Times New Roman" w:hAnsi="Times New Roman" w:cs="Times New Roman"/>
          <w:b/>
        </w:rPr>
        <w:t>spp</w:t>
      </w:r>
      <w:r w:rsidR="00AF230A" w:rsidRPr="00AF230A">
        <w:rPr>
          <w:rFonts w:ascii="Times New Roman" w:hAnsi="Times New Roman" w:cs="Times New Roman"/>
          <w:b/>
        </w:rPr>
        <w:t>.</w:t>
      </w:r>
      <w:r w:rsidRPr="00ED211A">
        <w:rPr>
          <w:rFonts w:ascii="Times New Roman" w:hAnsi="Times New Roman" w:cs="Times New Roman"/>
          <w:b/>
        </w:rPr>
        <w:t xml:space="preserve"> isolates</w:t>
      </w:r>
    </w:p>
    <w:p w14:paraId="5DD3925D" w14:textId="77777777" w:rsidR="00ED211A" w:rsidRDefault="00ED211A"/>
    <w:p w14:paraId="2D752A59" w14:textId="77777777" w:rsidR="00ED211A" w:rsidRDefault="00ED211A"/>
    <w:sectPr w:rsidR="00ED211A" w:rsidSect="0061112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13D"/>
    <w:rsid w:val="000016AE"/>
    <w:rsid w:val="00006705"/>
    <w:rsid w:val="000452A0"/>
    <w:rsid w:val="000500BA"/>
    <w:rsid w:val="00093B49"/>
    <w:rsid w:val="000C44BD"/>
    <w:rsid w:val="001025C1"/>
    <w:rsid w:val="00114A21"/>
    <w:rsid w:val="00136CFC"/>
    <w:rsid w:val="00155717"/>
    <w:rsid w:val="00167CD9"/>
    <w:rsid w:val="00177B40"/>
    <w:rsid w:val="00182E74"/>
    <w:rsid w:val="0018713D"/>
    <w:rsid w:val="001979E1"/>
    <w:rsid w:val="001B121F"/>
    <w:rsid w:val="001C4CE3"/>
    <w:rsid w:val="001C529B"/>
    <w:rsid w:val="001D184D"/>
    <w:rsid w:val="001E4051"/>
    <w:rsid w:val="001E4623"/>
    <w:rsid w:val="001F0BA3"/>
    <w:rsid w:val="001F1393"/>
    <w:rsid w:val="00227592"/>
    <w:rsid w:val="002524A1"/>
    <w:rsid w:val="00281E3E"/>
    <w:rsid w:val="002909EB"/>
    <w:rsid w:val="002B4FC8"/>
    <w:rsid w:val="002C6F0E"/>
    <w:rsid w:val="002F0DA8"/>
    <w:rsid w:val="00307069"/>
    <w:rsid w:val="00320F53"/>
    <w:rsid w:val="00321133"/>
    <w:rsid w:val="00340CE5"/>
    <w:rsid w:val="00383A76"/>
    <w:rsid w:val="00385456"/>
    <w:rsid w:val="003B0269"/>
    <w:rsid w:val="003B74CE"/>
    <w:rsid w:val="003D2218"/>
    <w:rsid w:val="003D5D5E"/>
    <w:rsid w:val="003F3B52"/>
    <w:rsid w:val="004110DB"/>
    <w:rsid w:val="004312DD"/>
    <w:rsid w:val="004A047F"/>
    <w:rsid w:val="004A1705"/>
    <w:rsid w:val="004A39D1"/>
    <w:rsid w:val="004D30FD"/>
    <w:rsid w:val="00500D2D"/>
    <w:rsid w:val="00513DC4"/>
    <w:rsid w:val="00583567"/>
    <w:rsid w:val="00587742"/>
    <w:rsid w:val="005A595C"/>
    <w:rsid w:val="005B2899"/>
    <w:rsid w:val="005B77E9"/>
    <w:rsid w:val="005C09E5"/>
    <w:rsid w:val="005E577E"/>
    <w:rsid w:val="00601056"/>
    <w:rsid w:val="006061B1"/>
    <w:rsid w:val="00610DB5"/>
    <w:rsid w:val="0061112A"/>
    <w:rsid w:val="00665946"/>
    <w:rsid w:val="0066608C"/>
    <w:rsid w:val="00675B8D"/>
    <w:rsid w:val="006777D5"/>
    <w:rsid w:val="0068373C"/>
    <w:rsid w:val="0069636E"/>
    <w:rsid w:val="007305AD"/>
    <w:rsid w:val="007420D2"/>
    <w:rsid w:val="00746EA3"/>
    <w:rsid w:val="00761CFA"/>
    <w:rsid w:val="00777202"/>
    <w:rsid w:val="007A539B"/>
    <w:rsid w:val="007C013D"/>
    <w:rsid w:val="007C53CE"/>
    <w:rsid w:val="00802F23"/>
    <w:rsid w:val="00812134"/>
    <w:rsid w:val="00864770"/>
    <w:rsid w:val="008661B1"/>
    <w:rsid w:val="008700B5"/>
    <w:rsid w:val="008B39D4"/>
    <w:rsid w:val="008D0117"/>
    <w:rsid w:val="008F1670"/>
    <w:rsid w:val="00937A7A"/>
    <w:rsid w:val="00956F4D"/>
    <w:rsid w:val="00957E1A"/>
    <w:rsid w:val="009711ED"/>
    <w:rsid w:val="009755B2"/>
    <w:rsid w:val="00997AFB"/>
    <w:rsid w:val="009C3E33"/>
    <w:rsid w:val="009D31DA"/>
    <w:rsid w:val="009D6139"/>
    <w:rsid w:val="009D7CE8"/>
    <w:rsid w:val="00A02A24"/>
    <w:rsid w:val="00A0598B"/>
    <w:rsid w:val="00A1608D"/>
    <w:rsid w:val="00A57870"/>
    <w:rsid w:val="00A806C2"/>
    <w:rsid w:val="00AD1CDA"/>
    <w:rsid w:val="00AD2E96"/>
    <w:rsid w:val="00AD40AD"/>
    <w:rsid w:val="00AE5731"/>
    <w:rsid w:val="00AE652B"/>
    <w:rsid w:val="00AF171D"/>
    <w:rsid w:val="00AF230A"/>
    <w:rsid w:val="00AF6123"/>
    <w:rsid w:val="00AF727E"/>
    <w:rsid w:val="00B046B0"/>
    <w:rsid w:val="00B070FB"/>
    <w:rsid w:val="00B23FAA"/>
    <w:rsid w:val="00B35136"/>
    <w:rsid w:val="00B53B67"/>
    <w:rsid w:val="00B6198D"/>
    <w:rsid w:val="00B61F16"/>
    <w:rsid w:val="00B64083"/>
    <w:rsid w:val="00B642ED"/>
    <w:rsid w:val="00B6547F"/>
    <w:rsid w:val="00B75AA2"/>
    <w:rsid w:val="00B76B2F"/>
    <w:rsid w:val="00B83209"/>
    <w:rsid w:val="00BA65FC"/>
    <w:rsid w:val="00BF1675"/>
    <w:rsid w:val="00BF26AF"/>
    <w:rsid w:val="00BF5D8A"/>
    <w:rsid w:val="00C11CD4"/>
    <w:rsid w:val="00C139D8"/>
    <w:rsid w:val="00C63E58"/>
    <w:rsid w:val="00C72153"/>
    <w:rsid w:val="00C86A0D"/>
    <w:rsid w:val="00CB041A"/>
    <w:rsid w:val="00CC0D3E"/>
    <w:rsid w:val="00CC2DF8"/>
    <w:rsid w:val="00CD7095"/>
    <w:rsid w:val="00D06899"/>
    <w:rsid w:val="00D06A36"/>
    <w:rsid w:val="00D25C66"/>
    <w:rsid w:val="00D353D6"/>
    <w:rsid w:val="00D53FDF"/>
    <w:rsid w:val="00D6263E"/>
    <w:rsid w:val="00D90537"/>
    <w:rsid w:val="00DD4B77"/>
    <w:rsid w:val="00DE78BE"/>
    <w:rsid w:val="00DF0094"/>
    <w:rsid w:val="00DF294C"/>
    <w:rsid w:val="00E06F2A"/>
    <w:rsid w:val="00E24D8E"/>
    <w:rsid w:val="00E37C2A"/>
    <w:rsid w:val="00E44C78"/>
    <w:rsid w:val="00E54E21"/>
    <w:rsid w:val="00E64848"/>
    <w:rsid w:val="00E91AF8"/>
    <w:rsid w:val="00EA0C8A"/>
    <w:rsid w:val="00ED211A"/>
    <w:rsid w:val="00EF03D6"/>
    <w:rsid w:val="00F16F5E"/>
    <w:rsid w:val="00F2548A"/>
    <w:rsid w:val="00F67A3F"/>
    <w:rsid w:val="00F76250"/>
    <w:rsid w:val="00F8101D"/>
    <w:rsid w:val="00FB3BDE"/>
    <w:rsid w:val="00FC303E"/>
    <w:rsid w:val="00FC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541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01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61112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2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235</Words>
  <Characters>1345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</dc:creator>
  <cp:keywords/>
  <dc:description/>
  <cp:lastModifiedBy>LYN</cp:lastModifiedBy>
  <cp:revision>35</cp:revision>
  <dcterms:created xsi:type="dcterms:W3CDTF">2023-09-07T07:56:00Z</dcterms:created>
  <dcterms:modified xsi:type="dcterms:W3CDTF">2023-11-15T07:44:00Z</dcterms:modified>
</cp:coreProperties>
</file>